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1E3" w:rsidRDefault="00141FFC" w:rsidP="007069C3">
      <w:r>
        <w:rPr>
          <w:noProof/>
        </w:rPr>
        <w:drawing>
          <wp:inline distT="0" distB="0" distL="0" distR="0">
            <wp:extent cx="5274310" cy="3609661"/>
            <wp:effectExtent l="19050" t="0" r="2540" b="0"/>
            <wp:docPr id="1" name="图片 1" descr="E:\文章\褐藻胶岩藻糖通路-20160818\图\图表\FigS1-GM46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褐藻胶岩藻糖通路-20160818\图\图表\FigS1-GM46D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9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1FFC" w:rsidRPr="00141FFC" w:rsidRDefault="00141FFC" w:rsidP="007069C3">
      <w:pPr>
        <w:spacing w:line="360" w:lineRule="auto"/>
        <w:rPr>
          <w:rFonts w:ascii="Times New Roman" w:hAnsi="Times New Roman" w:cs="Times New Roman"/>
          <w:bCs/>
          <w:color w:val="000000"/>
          <w:szCs w:val="21"/>
          <w:lang w:val="en-GB"/>
        </w:rPr>
      </w:pPr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Figure </w:t>
      </w:r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S</w:t>
      </w:r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1. Bayesian phylogenetic tree based on the translated amino acids of </w:t>
      </w:r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GM46D</w:t>
      </w:r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from various algal, plant, </w:t>
      </w:r>
      <w:proofErr w:type="spellStart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>oomycete</w:t>
      </w:r>
      <w:proofErr w:type="spellEnd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, fungal, bacterial, </w:t>
      </w:r>
      <w:proofErr w:type="spellStart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>cyanobacterial</w:t>
      </w:r>
      <w:proofErr w:type="spellEnd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, and </w:t>
      </w:r>
      <w:proofErr w:type="spellStart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>archaeal</w:t>
      </w:r>
      <w:proofErr w:type="spellEnd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taxa, with bootstrap values (when &gt;50%) indicated at the nodes. All </w:t>
      </w:r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GM46D</w:t>
      </w:r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sequences were obtained from the </w:t>
      </w:r>
      <w:proofErr w:type="spellStart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>GenBank</w:t>
      </w:r>
      <w:proofErr w:type="spellEnd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or </w:t>
      </w:r>
      <w:proofErr w:type="spellStart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>OneKP</w:t>
      </w:r>
      <w:proofErr w:type="spellEnd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databases (Table S1).</w:t>
      </w:r>
    </w:p>
    <w:p w:rsidR="00141FFC" w:rsidRDefault="00141FFC" w:rsidP="007069C3"/>
    <w:p w:rsidR="00141FFC" w:rsidRDefault="00141FFC" w:rsidP="007069C3">
      <w:r>
        <w:rPr>
          <w:noProof/>
        </w:rPr>
        <w:drawing>
          <wp:inline distT="0" distB="0" distL="0" distR="0">
            <wp:extent cx="5274310" cy="3648027"/>
            <wp:effectExtent l="19050" t="0" r="2540" b="0"/>
            <wp:docPr id="2" name="图片 2" descr="E:\文章\褐藻胶岩藻糖通路-20160818\图\图表\FigS2-GF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文章\褐藻胶岩藻糖通路-20160818\图\图表\FigS2-GF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80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1FFC" w:rsidRPr="00141FFC" w:rsidRDefault="00141FFC" w:rsidP="007069C3">
      <w:pPr>
        <w:spacing w:line="360" w:lineRule="auto"/>
        <w:rPr>
          <w:rFonts w:ascii="Times New Roman" w:hAnsi="Times New Roman" w:cs="Times New Roman"/>
          <w:bCs/>
          <w:color w:val="000000"/>
          <w:szCs w:val="21"/>
          <w:lang w:val="en-GB"/>
        </w:rPr>
      </w:pPr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lastRenderedPageBreak/>
        <w:t xml:space="preserve">Figure </w:t>
      </w:r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S2</w:t>
      </w:r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. Bayesian phylogenetic tree based on the translated amino acids of </w:t>
      </w:r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GFS</w:t>
      </w:r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from various algal, plant, </w:t>
      </w:r>
      <w:proofErr w:type="spellStart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>oomycete</w:t>
      </w:r>
      <w:proofErr w:type="spellEnd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, fungal, bacterial, </w:t>
      </w:r>
      <w:proofErr w:type="spellStart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>cyanobacterial</w:t>
      </w:r>
      <w:proofErr w:type="spellEnd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, and </w:t>
      </w:r>
      <w:proofErr w:type="spellStart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>archaeal</w:t>
      </w:r>
      <w:proofErr w:type="spellEnd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taxa, with bootstrap values (when &gt;50%) indicated at the nodes. All </w:t>
      </w:r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GFS</w:t>
      </w:r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sequences were obtained from the </w:t>
      </w:r>
      <w:proofErr w:type="spellStart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>GenBank</w:t>
      </w:r>
      <w:proofErr w:type="spellEnd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or </w:t>
      </w:r>
      <w:proofErr w:type="spellStart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>OneKP</w:t>
      </w:r>
      <w:proofErr w:type="spellEnd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databases (Table S1).</w:t>
      </w:r>
    </w:p>
    <w:p w:rsidR="00141FFC" w:rsidRPr="00141FFC" w:rsidRDefault="00141FFC" w:rsidP="007069C3">
      <w:pPr>
        <w:rPr>
          <w:lang w:val="en-GB"/>
        </w:rPr>
      </w:pPr>
    </w:p>
    <w:p w:rsidR="00141FFC" w:rsidRDefault="00141FFC" w:rsidP="007069C3">
      <w:r>
        <w:rPr>
          <w:noProof/>
        </w:rPr>
        <w:drawing>
          <wp:inline distT="0" distB="0" distL="0" distR="0">
            <wp:extent cx="5274310" cy="6214286"/>
            <wp:effectExtent l="19050" t="0" r="2540" b="0"/>
            <wp:docPr id="3" name="图片 3" descr="E:\文章\褐藻胶岩藻糖通路-20160818\图\图表\FigS3-PMM功能域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文章\褐藻胶岩藻糖通路-20160818\图\图表\FigS3-PMM功能域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142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1FFC" w:rsidRPr="00141FFC" w:rsidRDefault="00141FFC" w:rsidP="007069C3">
      <w:pPr>
        <w:rPr>
          <w:rFonts w:ascii="Times New Roman" w:hAnsi="Times New Roman" w:cs="Times New Roman"/>
          <w:bCs/>
          <w:color w:val="000000"/>
          <w:szCs w:val="21"/>
          <w:lang w:val="en-GB"/>
        </w:rPr>
      </w:pPr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Figure </w:t>
      </w:r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S3</w:t>
      </w:r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>.</w:t>
      </w:r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proofErr w:type="gramStart"/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Conserved </w:t>
      </w:r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d</w:t>
      </w:r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>omain</w:t>
      </w:r>
      <w:r w:rsidRPr="00141FFC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r w:rsid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analysis of eukaryotic PMM using the online </w:t>
      </w:r>
      <w:r w:rsidR="007069C3">
        <w:rPr>
          <w:rFonts w:ascii="Times New Roman" w:hAnsi="Times New Roman" w:cs="Times New Roman"/>
          <w:bCs/>
          <w:color w:val="000000"/>
          <w:szCs w:val="21"/>
          <w:lang w:val="en-GB"/>
        </w:rPr>
        <w:t>“</w:t>
      </w:r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Conserved</w:t>
      </w:r>
      <w:r w:rsidR="007069C3" w:rsidRP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Domain Search</w:t>
      </w:r>
      <w:r w:rsidR="007069C3" w:rsidRP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Service</w:t>
      </w:r>
      <w:r w:rsidR="007069C3">
        <w:rPr>
          <w:rFonts w:ascii="Times New Roman" w:hAnsi="Times New Roman" w:cs="Times New Roman"/>
          <w:bCs/>
          <w:color w:val="000000"/>
          <w:szCs w:val="21"/>
          <w:lang w:val="en-GB"/>
        </w:rPr>
        <w:t>”</w:t>
      </w:r>
      <w:r w:rsid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(</w:t>
      </w:r>
      <w:hyperlink r:id="rId10" w:history="1">
        <w:r w:rsidR="007069C3" w:rsidRPr="00E546D4">
          <w:rPr>
            <w:rStyle w:val="a6"/>
            <w:rFonts w:ascii="Times New Roman" w:hAnsi="Times New Roman" w:cs="Times New Roman"/>
            <w:bCs/>
            <w:szCs w:val="21"/>
            <w:lang w:val="en-GB"/>
          </w:rPr>
          <w:t>https://www.ncbi.nlm.nih.gov/Structure/cdd/wrpsb.cgi</w:t>
        </w:r>
      </w:hyperlink>
      <w:r w:rsid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).</w:t>
      </w:r>
      <w:proofErr w:type="gramEnd"/>
      <w:r w:rsid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The</w:t>
      </w:r>
      <w:r w:rsid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proofErr w:type="spellStart"/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haloacid</w:t>
      </w:r>
      <w:proofErr w:type="spellEnd"/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</w:t>
      </w:r>
      <w:proofErr w:type="spellStart"/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dehalogenase</w:t>
      </w:r>
      <w:proofErr w:type="spellEnd"/>
      <w:r w:rsid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(HAD)</w:t>
      </w:r>
      <w:r w:rsid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superfamily</w:t>
      </w:r>
      <w:r w:rsid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includes</w:t>
      </w:r>
      <w:r w:rsid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carbon</w:t>
      </w:r>
      <w:r w:rsid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and phosphorus hydrolases such as</w:t>
      </w:r>
      <w:r w:rsid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proofErr w:type="spellStart"/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phosphomannomutase</w:t>
      </w:r>
      <w:proofErr w:type="spellEnd"/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.</w:t>
      </w:r>
      <w:r w:rsidR="007069C3" w:rsidRPr="007069C3">
        <w:rPr>
          <w:rFonts w:ascii="Times New Roman" w:hAnsi="Times New Roman" w:cs="Times New Roman"/>
          <w:bCs/>
          <w:szCs w:val="21"/>
          <w:lang w:val="en-GB"/>
        </w:rPr>
        <w:t> </w:t>
      </w:r>
    </w:p>
    <w:p w:rsidR="00141FFC" w:rsidRPr="00FC3ACD" w:rsidRDefault="00FC3ACD" w:rsidP="00797C48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5274310" cy="8200865"/>
            <wp:effectExtent l="0" t="0" r="0" b="0"/>
            <wp:docPr id="6" name="图片 6" descr="F:\文章\褐藻胶岩藻糖通路-20160818\图\图表\FigS4-algG全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文章\褐藻胶岩藻糖通路-20160818\图\图表\FigS4-algG全图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20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41337" w:rsidRDefault="00441337" w:rsidP="007069C3">
      <w:pPr>
        <w:rPr>
          <w:rFonts w:ascii="Times New Roman" w:hAnsi="Times New Roman" w:cs="Times New Roman"/>
          <w:bCs/>
          <w:color w:val="000000"/>
          <w:szCs w:val="21"/>
          <w:lang w:val="en-GB"/>
        </w:rPr>
      </w:pPr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Figure </w:t>
      </w:r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S4</w:t>
      </w:r>
      <w:r w:rsidRPr="00141FFC">
        <w:rPr>
          <w:rFonts w:ascii="Times New Roman" w:hAnsi="Times New Roman" w:cs="Times New Roman"/>
          <w:bCs/>
          <w:color w:val="000000"/>
          <w:szCs w:val="21"/>
          <w:lang w:val="en-GB"/>
        </w:rPr>
        <w:t>.</w:t>
      </w:r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proofErr w:type="gramStart"/>
      <w:r w:rsidR="007069C3" w:rsidRPr="007069C3">
        <w:rPr>
          <w:rFonts w:ascii="Times New Roman" w:hAnsi="Times New Roman" w:cs="Times New Roman"/>
          <w:bCs/>
          <w:color w:val="000000"/>
          <w:szCs w:val="21"/>
          <w:lang w:val="en-GB"/>
        </w:rPr>
        <w:t>The detailed phylogenetic tree</w:t>
      </w:r>
      <w:r w:rsidR="007069C3" w:rsidRPr="007069C3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of MC5E.</w:t>
      </w:r>
      <w:proofErr w:type="gramEnd"/>
    </w:p>
    <w:p w:rsidR="00797C48" w:rsidRDefault="00797C48" w:rsidP="007069C3">
      <w:pPr>
        <w:rPr>
          <w:rFonts w:ascii="Times New Roman" w:hAnsi="Times New Roman" w:cs="Times New Roman"/>
          <w:bCs/>
          <w:color w:val="000000"/>
          <w:szCs w:val="21"/>
          <w:lang w:val="en-GB"/>
        </w:rPr>
      </w:pPr>
      <w:r>
        <w:rPr>
          <w:rFonts w:ascii="Times New Roman" w:hAnsi="Times New Roman" w:cs="Times New Roman"/>
          <w:bCs/>
          <w:noProof/>
          <w:color w:val="000000"/>
          <w:szCs w:val="21"/>
        </w:rPr>
        <w:lastRenderedPageBreak/>
        <w:drawing>
          <wp:inline distT="0" distB="0" distL="0" distR="0">
            <wp:extent cx="5274310" cy="2755571"/>
            <wp:effectExtent l="0" t="0" r="0" b="0"/>
            <wp:docPr id="5" name="图片 5" descr="F:\文章\褐藻胶岩藻糖通路-20160818\图\图表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文章\褐藻胶岩藻糖通路-20160818\图\图表\Figure S5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5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561" w:rsidRPr="00797C48" w:rsidRDefault="00797C48" w:rsidP="00DF4561">
      <w:pPr>
        <w:rPr>
          <w:rFonts w:ascii="Times New Roman" w:hAnsi="Times New Roman" w:cs="Times New Roman"/>
          <w:bCs/>
          <w:color w:val="000000"/>
          <w:szCs w:val="21"/>
          <w:lang w:val="en-GB"/>
        </w:rPr>
      </w:pPr>
      <w:r w:rsidRPr="00797C48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Figure </w:t>
      </w:r>
      <w:r w:rsidR="00B21087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S5</w:t>
      </w:r>
      <w:r w:rsidRPr="00797C48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. Expression differences of specifically expressed gene family members </w:t>
      </w:r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in </w:t>
      </w:r>
      <w:r>
        <w:rPr>
          <w:rFonts w:ascii="Times New Roman" w:hAnsi="Times New Roman" w:cs="Times New Roman"/>
          <w:bCs/>
          <w:color w:val="000000"/>
          <w:szCs w:val="21"/>
          <w:lang w:val="en-GB"/>
        </w:rPr>
        <w:t>alginate</w:t>
      </w:r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and </w:t>
      </w:r>
      <w:proofErr w:type="spellStart"/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fucoidan</w:t>
      </w:r>
      <w:proofErr w:type="spellEnd"/>
      <w:r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biosynthesis pathways between gametophyte and sporophyte</w:t>
      </w:r>
      <w:r w:rsidRPr="00797C48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stages.</w:t>
      </w:r>
      <w:r w:rsidR="00DF4561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75%</w:t>
      </w:r>
      <w:r w:rsidR="00DF4561" w:rsidRPr="00DF4561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</w:t>
      </w:r>
      <w:r w:rsidR="00DF4561" w:rsidRPr="00DF4561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(12/16 genes)</w:t>
      </w:r>
      <w:r w:rsidR="00DF4561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r w:rsidR="00DF4561" w:rsidRPr="00DF4561">
        <w:rPr>
          <w:rFonts w:ascii="Times New Roman" w:hAnsi="Times New Roman" w:cs="Times New Roman"/>
          <w:bCs/>
          <w:color w:val="000000"/>
          <w:szCs w:val="21"/>
          <w:lang w:val="en-GB"/>
        </w:rPr>
        <w:t>of alginate synthesis-specific genes were expressed at much higher levels in sporophytes</w:t>
      </w:r>
      <w:r w:rsidR="00DF4561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, but only 53.3%</w:t>
      </w:r>
      <w:r w:rsidR="00DF4561" w:rsidRPr="00DF4561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</w:t>
      </w:r>
      <w:r w:rsidR="00DF4561" w:rsidRPr="00DF4561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(</w:t>
      </w:r>
      <w:r w:rsidR="00DF4561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24</w:t>
      </w:r>
      <w:r w:rsidR="00DF4561" w:rsidRPr="00DF4561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/</w:t>
      </w:r>
      <w:r w:rsidR="00DF4561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45</w:t>
      </w:r>
      <w:r w:rsidR="00DF4561" w:rsidRPr="00DF4561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genes)</w:t>
      </w:r>
      <w:r w:rsidR="00DF4561" w:rsidRPr="00DF4561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of </w:t>
      </w:r>
      <w:proofErr w:type="spellStart"/>
      <w:r w:rsidR="00DF4561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fucoidan</w:t>
      </w:r>
      <w:proofErr w:type="spellEnd"/>
      <w:r w:rsidR="00DF4561" w:rsidRPr="00DF4561">
        <w:rPr>
          <w:rFonts w:ascii="Times New Roman" w:hAnsi="Times New Roman" w:cs="Times New Roman"/>
          <w:bCs/>
          <w:color w:val="000000"/>
          <w:szCs w:val="21"/>
          <w:lang w:val="en-GB"/>
        </w:rPr>
        <w:t xml:space="preserve"> synthesis-specific genes</w:t>
      </w:r>
      <w:r w:rsidR="00DF4561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 </w:t>
      </w:r>
      <w:r w:rsidR="00DF4561" w:rsidRPr="00DF4561">
        <w:rPr>
          <w:rFonts w:ascii="Times New Roman" w:hAnsi="Times New Roman" w:cs="Times New Roman"/>
          <w:bCs/>
          <w:color w:val="000000"/>
          <w:szCs w:val="21"/>
          <w:lang w:val="en-GB"/>
        </w:rPr>
        <w:t>show</w:t>
      </w:r>
      <w:r w:rsidR="00DF4561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 xml:space="preserve">ed </w:t>
      </w:r>
      <w:r w:rsidR="00DF4561" w:rsidRPr="00DF4561">
        <w:rPr>
          <w:rFonts w:ascii="Times New Roman" w:hAnsi="Times New Roman" w:cs="Times New Roman"/>
          <w:bCs/>
          <w:color w:val="000000"/>
          <w:szCs w:val="21"/>
          <w:lang w:val="en-GB"/>
        </w:rPr>
        <w:t>consistent trend</w:t>
      </w:r>
      <w:r w:rsidR="00DF4561" w:rsidRPr="00DF4561">
        <w:rPr>
          <w:rFonts w:ascii="Times New Roman" w:hAnsi="Times New Roman" w:cs="Times New Roman" w:hint="eastAsia"/>
          <w:bCs/>
          <w:color w:val="000000"/>
          <w:szCs w:val="21"/>
          <w:lang w:val="en-GB"/>
        </w:rPr>
        <w:t>.</w:t>
      </w:r>
    </w:p>
    <w:p w:rsidR="00797C48" w:rsidRPr="00797C48" w:rsidRDefault="00797C48" w:rsidP="007069C3">
      <w:pPr>
        <w:rPr>
          <w:rFonts w:ascii="Times New Roman" w:hAnsi="Times New Roman" w:cs="Times New Roman"/>
          <w:bCs/>
          <w:color w:val="000000"/>
          <w:szCs w:val="21"/>
          <w:lang w:val="en-GB"/>
        </w:rPr>
      </w:pPr>
    </w:p>
    <w:sectPr w:rsidR="00797C48" w:rsidRPr="00797C48" w:rsidSect="00C16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4144" w:rsidRDefault="00D74144" w:rsidP="00141FFC">
      <w:r>
        <w:separator/>
      </w:r>
    </w:p>
  </w:endnote>
  <w:endnote w:type="continuationSeparator" w:id="0">
    <w:p w:rsidR="00D74144" w:rsidRDefault="00D74144" w:rsidP="00141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4144" w:rsidRDefault="00D74144" w:rsidP="00141FFC">
      <w:r>
        <w:separator/>
      </w:r>
    </w:p>
  </w:footnote>
  <w:footnote w:type="continuationSeparator" w:id="0">
    <w:p w:rsidR="00D74144" w:rsidRDefault="00D74144" w:rsidP="00141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1FFC"/>
    <w:rsid w:val="00141FFC"/>
    <w:rsid w:val="00441337"/>
    <w:rsid w:val="00504714"/>
    <w:rsid w:val="007069C3"/>
    <w:rsid w:val="0078573F"/>
    <w:rsid w:val="00797C48"/>
    <w:rsid w:val="00821A74"/>
    <w:rsid w:val="00B21087"/>
    <w:rsid w:val="00C161E3"/>
    <w:rsid w:val="00D74144"/>
    <w:rsid w:val="00DF4561"/>
    <w:rsid w:val="00FC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1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1F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1F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1F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1FF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41FF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41FFC"/>
    <w:rPr>
      <w:sz w:val="18"/>
      <w:szCs w:val="18"/>
    </w:rPr>
  </w:style>
  <w:style w:type="character" w:styleId="a6">
    <w:name w:val="Hyperlink"/>
    <w:basedOn w:val="a0"/>
    <w:uiPriority w:val="99"/>
    <w:unhideWhenUsed/>
    <w:rsid w:val="007069C3"/>
    <w:rPr>
      <w:color w:val="0000FF"/>
      <w:u w:val="single"/>
    </w:rPr>
  </w:style>
  <w:style w:type="character" w:customStyle="1" w:styleId="apple-converted-space">
    <w:name w:val="apple-converted-space"/>
    <w:basedOn w:val="a0"/>
    <w:rsid w:val="007069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5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Structure/cdd/wrpsb.cgi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209</Words>
  <Characters>1194</Characters>
  <Application>Microsoft Office Word</Application>
  <DocSecurity>0</DocSecurity>
  <Lines>9</Lines>
  <Paragraphs>2</Paragraphs>
  <ScaleCrop>false</ScaleCrop>
  <Company>China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用户</cp:lastModifiedBy>
  <cp:revision>7</cp:revision>
  <dcterms:created xsi:type="dcterms:W3CDTF">2016-12-20T09:48:00Z</dcterms:created>
  <dcterms:modified xsi:type="dcterms:W3CDTF">2017-06-29T01:51:00Z</dcterms:modified>
</cp:coreProperties>
</file>